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77B" w:rsidRDefault="00DA6271" w:rsidP="00AF7C6D">
      <w:pPr>
        <w:rPr>
          <w:rFonts w:ascii="Arial" w:hAnsi="Arial" w:cs="Arial"/>
          <w:sz w:val="20"/>
          <w:szCs w:val="20"/>
          <w:lang w:val="en-GB"/>
        </w:rPr>
      </w:pPr>
      <w:r>
        <w:rPr>
          <w:b/>
          <w:noProof/>
          <w:lang w:eastAsia="es-ES"/>
        </w:rPr>
        <w:drawing>
          <wp:inline distT="0" distB="0" distL="0" distR="0" wp14:anchorId="144C66AE" wp14:editId="520BE29F">
            <wp:extent cx="5400040" cy="3121717"/>
            <wp:effectExtent l="0" t="0" r="0" b="21590"/>
            <wp:docPr id="2" name="Diagram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A07FE8" w:rsidRPr="00A07FE8" w:rsidRDefault="00A07FE8" w:rsidP="00A07FE8">
      <w:pPr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A07FE8">
        <w:rPr>
          <w:rFonts w:ascii="Arial" w:hAnsi="Arial" w:cs="Arial"/>
          <w:sz w:val="20"/>
          <w:szCs w:val="20"/>
          <w:vertAlign w:val="superscript"/>
          <w:lang w:val="en-GB"/>
        </w:rPr>
        <w:t>pSAH: Perimesencephalic Subarachnoid Haemorrhage. DM: Diabetes Mellitus. mRS: Modified Rankin Scale.</w:t>
      </w:r>
    </w:p>
    <w:p w:rsidR="00DA6271" w:rsidRDefault="00A07FE8" w:rsidP="00DA6271">
      <w:pPr>
        <w:rPr>
          <w:rFonts w:ascii="Arial" w:hAnsi="Arial" w:cs="Arial"/>
          <w:sz w:val="20"/>
          <w:szCs w:val="20"/>
          <w:lang w:val="en-GB"/>
        </w:rPr>
      </w:pPr>
      <w:r w:rsidRPr="00A07FE8">
        <w:rPr>
          <w:rFonts w:ascii="Arial" w:hAnsi="Arial" w:cs="Arial"/>
          <w:b/>
          <w:sz w:val="20"/>
          <w:szCs w:val="20"/>
          <w:lang w:val="en-GB"/>
        </w:rPr>
        <w:t xml:space="preserve">Fig.S1 </w:t>
      </w:r>
      <w:r>
        <w:rPr>
          <w:rFonts w:ascii="Arial" w:hAnsi="Arial" w:cs="Arial"/>
          <w:sz w:val="20"/>
          <w:szCs w:val="20"/>
          <w:lang w:val="en-GB"/>
        </w:rPr>
        <w:t xml:space="preserve">Schematic flow chart of patient inclusion and follow up. </w:t>
      </w:r>
      <w:r w:rsidR="00DA6271" w:rsidRPr="00AF7C6D">
        <w:rPr>
          <w:rFonts w:ascii="Arial" w:hAnsi="Arial" w:cs="Arial"/>
          <w:sz w:val="20"/>
          <w:szCs w:val="20"/>
          <w:lang w:val="en-GB"/>
        </w:rPr>
        <w:t xml:space="preserve">Study </w:t>
      </w:r>
      <w:r w:rsidR="00DA6271">
        <w:rPr>
          <w:rFonts w:ascii="Arial" w:hAnsi="Arial" w:cs="Arial"/>
          <w:sz w:val="20"/>
          <w:szCs w:val="20"/>
          <w:lang w:val="en-GB"/>
        </w:rPr>
        <w:t>period from 27</w:t>
      </w:r>
      <w:r w:rsidR="00DA6271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="00DA6271">
        <w:rPr>
          <w:rFonts w:ascii="Arial" w:hAnsi="Arial" w:cs="Arial"/>
          <w:sz w:val="20"/>
          <w:szCs w:val="20"/>
          <w:lang w:val="en-GB"/>
        </w:rPr>
        <w:t xml:space="preserve"> September, 2018, to 1</w:t>
      </w:r>
      <w:r w:rsidR="00DA6271">
        <w:rPr>
          <w:rFonts w:ascii="Arial" w:hAnsi="Arial" w:cs="Arial"/>
          <w:sz w:val="20"/>
          <w:szCs w:val="20"/>
          <w:vertAlign w:val="superscript"/>
          <w:lang w:val="en-GB"/>
        </w:rPr>
        <w:t>st</w:t>
      </w:r>
      <w:r w:rsidR="00DA6271">
        <w:rPr>
          <w:rFonts w:ascii="Arial" w:hAnsi="Arial" w:cs="Arial"/>
          <w:sz w:val="20"/>
          <w:szCs w:val="20"/>
          <w:lang w:val="en-GB"/>
        </w:rPr>
        <w:t xml:space="preserve"> June, 2021. Of note, 7 patients with pSAH pattern also pre</w:t>
      </w:r>
      <w:r w:rsidR="00151390">
        <w:rPr>
          <w:rFonts w:ascii="Arial" w:hAnsi="Arial" w:cs="Arial"/>
          <w:sz w:val="20"/>
          <w:szCs w:val="20"/>
          <w:lang w:val="en-GB"/>
        </w:rPr>
        <w:t>sented a previous history of DM</w:t>
      </w:r>
      <w:bookmarkStart w:id="0" w:name="_GoBack"/>
      <w:bookmarkEnd w:id="0"/>
    </w:p>
    <w:p w:rsidR="00DA6271" w:rsidRPr="0086377B" w:rsidRDefault="00DA6271" w:rsidP="00AF7C6D">
      <w:pPr>
        <w:rPr>
          <w:rFonts w:ascii="Arial" w:hAnsi="Arial" w:cs="Arial"/>
          <w:sz w:val="20"/>
          <w:szCs w:val="20"/>
          <w:lang w:val="en-GB"/>
        </w:rPr>
      </w:pPr>
    </w:p>
    <w:sectPr w:rsidR="00DA6271" w:rsidRPr="008637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C6D"/>
    <w:rsid w:val="0014161E"/>
    <w:rsid w:val="00151390"/>
    <w:rsid w:val="00524713"/>
    <w:rsid w:val="005414AF"/>
    <w:rsid w:val="0086377B"/>
    <w:rsid w:val="009A6DA4"/>
    <w:rsid w:val="00A07FE8"/>
    <w:rsid w:val="00AF7C6D"/>
    <w:rsid w:val="00B15B9C"/>
    <w:rsid w:val="00DA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0CCE0"/>
  <w15:chartTrackingRefBased/>
  <w15:docId w15:val="{1C97C284-D2A9-4579-95E0-2490E5491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4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49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4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CBD7FC7-A751-400B-8A70-CC1EE9C3F829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s-ES"/>
        </a:p>
      </dgm:t>
    </dgm:pt>
    <dgm:pt modelId="{C0ECF4C0-F50F-4A48-A102-6E076EACEAEA}">
      <dgm:prSet phldrT="[Texto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126 patients screened</a:t>
          </a:r>
        </a:p>
      </dgm:t>
    </dgm:pt>
    <dgm:pt modelId="{CEA55AD4-1117-4DB9-9C62-09EEDF9212F7}" type="parTrans" cxnId="{17129488-B8FC-4508-9514-DF6086B9B93D}">
      <dgm:prSet/>
      <dgm:spPr/>
      <dgm:t>
        <a:bodyPr/>
        <a:lstStyle/>
        <a:p>
          <a:endParaRPr lang="es-ES"/>
        </a:p>
      </dgm:t>
    </dgm:pt>
    <dgm:pt modelId="{8D2396AF-CF48-4788-A4B4-6FA2713A2A84}" type="sibTrans" cxnId="{17129488-B8FC-4508-9514-DF6086B9B93D}">
      <dgm:prSet/>
      <dgm:spPr/>
      <dgm:t>
        <a:bodyPr/>
        <a:lstStyle/>
        <a:p>
          <a:endParaRPr lang="es-ES"/>
        </a:p>
      </dgm:t>
    </dgm:pt>
    <dgm:pt modelId="{C44FE6DC-3470-4E6D-90EF-E85334004F9E}" type="asst">
      <dgm:prSet phldrT="[Texto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34 patients excluded:</a:t>
          </a:r>
        </a:p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14 exclusively pSAH pattern</a:t>
          </a:r>
        </a:p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3 previous history of DM</a:t>
          </a:r>
        </a:p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17 very short life expectancy</a:t>
          </a:r>
        </a:p>
      </dgm:t>
    </dgm:pt>
    <dgm:pt modelId="{C70266BB-2D7E-4F76-822B-98994654150E}" type="parTrans" cxnId="{E06B30B5-BEE6-4A97-A2E0-071D59B547B6}">
      <dgm:prSet/>
      <dgm:spPr>
        <a:ln>
          <a:solidFill>
            <a:schemeClr val="tx1"/>
          </a:solidFill>
        </a:ln>
      </dgm:spPr>
      <dgm:t>
        <a:bodyPr/>
        <a:lstStyle/>
        <a:p>
          <a:endParaRPr lang="es-ES"/>
        </a:p>
      </dgm:t>
    </dgm:pt>
    <dgm:pt modelId="{09D20EF0-A3EC-4ED9-871E-F09121207845}" type="sibTrans" cxnId="{E06B30B5-BEE6-4A97-A2E0-071D59B547B6}">
      <dgm:prSet/>
      <dgm:spPr/>
      <dgm:t>
        <a:bodyPr/>
        <a:lstStyle/>
        <a:p>
          <a:endParaRPr lang="es-ES"/>
        </a:p>
      </dgm:t>
    </dgm:pt>
    <dgm:pt modelId="{A239FAD5-C114-401C-A6D3-B20938D26ED8}">
      <dgm:prSet phldrT="[Texto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Patients included</a:t>
          </a:r>
        </a:p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n= 92</a:t>
          </a:r>
        </a:p>
      </dgm:t>
    </dgm:pt>
    <dgm:pt modelId="{8445DD85-91FC-4241-BD57-28858A49559D}" type="parTrans" cxnId="{7BEC5CBA-ED99-4CAE-9349-3726BA05D7B9}">
      <dgm:prSet/>
      <dgm:spPr>
        <a:ln>
          <a:solidFill>
            <a:schemeClr val="tx1"/>
          </a:solidFill>
        </a:ln>
      </dgm:spPr>
      <dgm:t>
        <a:bodyPr/>
        <a:lstStyle/>
        <a:p>
          <a:endParaRPr lang="es-ES"/>
        </a:p>
      </dgm:t>
    </dgm:pt>
    <dgm:pt modelId="{A6F71289-01DB-455E-82D1-0E33230269F8}" type="sibTrans" cxnId="{7BEC5CBA-ED99-4CAE-9349-3726BA05D7B9}">
      <dgm:prSet/>
      <dgm:spPr/>
      <dgm:t>
        <a:bodyPr/>
        <a:lstStyle/>
        <a:p>
          <a:endParaRPr lang="es-ES"/>
        </a:p>
      </dgm:t>
    </dgm:pt>
    <dgm:pt modelId="{59129183-FA76-45A8-9F15-F0DBA4849E5D}" type="asst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mRS 3-6 at 3 months</a:t>
          </a:r>
        </a:p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n= 32</a:t>
          </a:r>
        </a:p>
      </dgm:t>
    </dgm:pt>
    <dgm:pt modelId="{94819F8E-4596-432A-B086-73CBB56A6E88}" type="parTrans" cxnId="{BFD31CE3-7706-4784-9D8B-0A4E7990C90F}">
      <dgm:prSet/>
      <dgm:spPr>
        <a:ln>
          <a:solidFill>
            <a:schemeClr val="tx1"/>
          </a:solidFill>
        </a:ln>
      </dgm:spPr>
      <dgm:t>
        <a:bodyPr/>
        <a:lstStyle/>
        <a:p>
          <a:endParaRPr lang="es-ES"/>
        </a:p>
      </dgm:t>
    </dgm:pt>
    <dgm:pt modelId="{91878363-5B83-4C90-9138-5732073160E5}" type="sibTrans" cxnId="{BFD31CE3-7706-4784-9D8B-0A4E7990C90F}">
      <dgm:prSet/>
      <dgm:spPr/>
      <dgm:t>
        <a:bodyPr/>
        <a:lstStyle/>
        <a:p>
          <a:endParaRPr lang="es-ES"/>
        </a:p>
      </dgm:t>
    </dgm:pt>
    <dgm:pt modelId="{3DB557E2-5C4D-4201-B9C6-C64E2AEE8F18}" type="asst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mRS 0-2 at 3 months</a:t>
          </a:r>
        </a:p>
        <a:p>
          <a:r>
            <a:rPr lang="es-ES" sz="800">
              <a:latin typeface="Arial" panose="020B0604020202020204" pitchFamily="34" charset="0"/>
              <a:cs typeface="Arial" panose="020B0604020202020204" pitchFamily="34" charset="0"/>
            </a:rPr>
            <a:t>n= 60</a:t>
          </a:r>
        </a:p>
      </dgm:t>
    </dgm:pt>
    <dgm:pt modelId="{6695D9C8-ABDC-47B5-9E32-6199431362FB}" type="parTrans" cxnId="{26339472-FA68-41BC-975C-20202CC0866A}">
      <dgm:prSet/>
      <dgm:spPr>
        <a:ln>
          <a:solidFill>
            <a:schemeClr val="tx1"/>
          </a:solidFill>
        </a:ln>
      </dgm:spPr>
      <dgm:t>
        <a:bodyPr/>
        <a:lstStyle/>
        <a:p>
          <a:endParaRPr lang="es-ES"/>
        </a:p>
      </dgm:t>
    </dgm:pt>
    <dgm:pt modelId="{194464DB-CC26-41F9-918A-19E9D5534233}" type="sibTrans" cxnId="{26339472-FA68-41BC-975C-20202CC0866A}">
      <dgm:prSet/>
      <dgm:spPr/>
      <dgm:t>
        <a:bodyPr/>
        <a:lstStyle/>
        <a:p>
          <a:endParaRPr lang="es-ES"/>
        </a:p>
      </dgm:t>
    </dgm:pt>
    <dgm:pt modelId="{4A981F9E-C4C6-471A-A310-6FC69EC0D954}" type="pres">
      <dgm:prSet presAssocID="{1CBD7FC7-A751-400B-8A70-CC1EE9C3F82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s-ES"/>
        </a:p>
      </dgm:t>
    </dgm:pt>
    <dgm:pt modelId="{D431249A-9A21-4842-82AB-3C85D1020661}" type="pres">
      <dgm:prSet presAssocID="{C0ECF4C0-F50F-4A48-A102-6E076EACEAEA}" presName="hierRoot1" presStyleCnt="0">
        <dgm:presLayoutVars>
          <dgm:hierBranch val="init"/>
        </dgm:presLayoutVars>
      </dgm:prSet>
      <dgm:spPr/>
    </dgm:pt>
    <dgm:pt modelId="{F53814CE-F9E4-4F0C-9171-5313297578EB}" type="pres">
      <dgm:prSet presAssocID="{C0ECF4C0-F50F-4A48-A102-6E076EACEAEA}" presName="rootComposite1" presStyleCnt="0"/>
      <dgm:spPr/>
    </dgm:pt>
    <dgm:pt modelId="{4CE17F13-7E13-4885-AE3E-0A7BA9525F44}" type="pres">
      <dgm:prSet presAssocID="{C0ECF4C0-F50F-4A48-A102-6E076EACEAEA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9E4E7E48-C2AC-47ED-B7C3-0006DD95E333}" type="pres">
      <dgm:prSet presAssocID="{C0ECF4C0-F50F-4A48-A102-6E076EACEAEA}" presName="rootConnector1" presStyleLbl="node1" presStyleIdx="0" presStyleCnt="0"/>
      <dgm:spPr/>
      <dgm:t>
        <a:bodyPr/>
        <a:lstStyle/>
        <a:p>
          <a:endParaRPr lang="es-ES"/>
        </a:p>
      </dgm:t>
    </dgm:pt>
    <dgm:pt modelId="{7A886D12-75F9-4DDE-862A-53B1BEBEF15B}" type="pres">
      <dgm:prSet presAssocID="{C0ECF4C0-F50F-4A48-A102-6E076EACEAEA}" presName="hierChild2" presStyleCnt="0"/>
      <dgm:spPr/>
    </dgm:pt>
    <dgm:pt modelId="{8314FA8B-901D-434C-876C-4C5452BC65C1}" type="pres">
      <dgm:prSet presAssocID="{8445DD85-91FC-4241-BD57-28858A49559D}" presName="Name37" presStyleLbl="parChTrans1D2" presStyleIdx="0" presStyleCnt="2"/>
      <dgm:spPr/>
      <dgm:t>
        <a:bodyPr/>
        <a:lstStyle/>
        <a:p>
          <a:endParaRPr lang="es-ES"/>
        </a:p>
      </dgm:t>
    </dgm:pt>
    <dgm:pt modelId="{D6A0ECCC-B79D-4E42-B5EE-0A85F8179AB2}" type="pres">
      <dgm:prSet presAssocID="{A239FAD5-C114-401C-A6D3-B20938D26ED8}" presName="hierRoot2" presStyleCnt="0">
        <dgm:presLayoutVars>
          <dgm:hierBranch val="init"/>
        </dgm:presLayoutVars>
      </dgm:prSet>
      <dgm:spPr/>
    </dgm:pt>
    <dgm:pt modelId="{A872E5A6-0EF0-4FE9-9A1F-07C5D9BFE799}" type="pres">
      <dgm:prSet presAssocID="{A239FAD5-C114-401C-A6D3-B20938D26ED8}" presName="rootComposite" presStyleCnt="0"/>
      <dgm:spPr/>
    </dgm:pt>
    <dgm:pt modelId="{0403686D-11D0-41C7-9D59-68459BD50A00}" type="pres">
      <dgm:prSet presAssocID="{A239FAD5-C114-401C-A6D3-B20938D26ED8}" presName="rootText" presStyleLbl="node2" presStyleIdx="0" presStyleCnt="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B2C3D0A1-501F-4C93-8353-5D40F0A48B9C}" type="pres">
      <dgm:prSet presAssocID="{A239FAD5-C114-401C-A6D3-B20938D26ED8}" presName="rootConnector" presStyleLbl="node2" presStyleIdx="0" presStyleCnt="1"/>
      <dgm:spPr/>
      <dgm:t>
        <a:bodyPr/>
        <a:lstStyle/>
        <a:p>
          <a:endParaRPr lang="es-ES"/>
        </a:p>
      </dgm:t>
    </dgm:pt>
    <dgm:pt modelId="{068E2DE9-C00A-49FE-AD55-3BF150331F3F}" type="pres">
      <dgm:prSet presAssocID="{A239FAD5-C114-401C-A6D3-B20938D26ED8}" presName="hierChild4" presStyleCnt="0"/>
      <dgm:spPr/>
    </dgm:pt>
    <dgm:pt modelId="{74A3B409-6891-43EC-A9A1-6F6831A197FD}" type="pres">
      <dgm:prSet presAssocID="{A239FAD5-C114-401C-A6D3-B20938D26ED8}" presName="hierChild5" presStyleCnt="0"/>
      <dgm:spPr/>
    </dgm:pt>
    <dgm:pt modelId="{BEF29A67-8B21-454A-81EB-C5FC1C45047C}" type="pres">
      <dgm:prSet presAssocID="{6695D9C8-ABDC-47B5-9E32-6199431362FB}" presName="Name111" presStyleLbl="parChTrans1D3" presStyleIdx="0" presStyleCnt="2"/>
      <dgm:spPr/>
      <dgm:t>
        <a:bodyPr/>
        <a:lstStyle/>
        <a:p>
          <a:endParaRPr lang="es-ES"/>
        </a:p>
      </dgm:t>
    </dgm:pt>
    <dgm:pt modelId="{F1BA0D24-6DBE-4EA6-BCD2-444B8D65DD34}" type="pres">
      <dgm:prSet presAssocID="{3DB557E2-5C4D-4201-B9C6-C64E2AEE8F18}" presName="hierRoot3" presStyleCnt="0">
        <dgm:presLayoutVars>
          <dgm:hierBranch val="init"/>
        </dgm:presLayoutVars>
      </dgm:prSet>
      <dgm:spPr/>
    </dgm:pt>
    <dgm:pt modelId="{79B18F26-B7FA-4D6D-B3BD-AAB3F19CF3AD}" type="pres">
      <dgm:prSet presAssocID="{3DB557E2-5C4D-4201-B9C6-C64E2AEE8F18}" presName="rootComposite3" presStyleCnt="0"/>
      <dgm:spPr/>
    </dgm:pt>
    <dgm:pt modelId="{052D1FA3-E1FF-4199-B48C-09EBA93357CE}" type="pres">
      <dgm:prSet presAssocID="{3DB557E2-5C4D-4201-B9C6-C64E2AEE8F18}" presName="rootText3" presStyleLbl="asst2" presStyleIdx="0" presStyleCnt="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989851B7-F5C9-4B80-A918-C39200398E58}" type="pres">
      <dgm:prSet presAssocID="{3DB557E2-5C4D-4201-B9C6-C64E2AEE8F18}" presName="rootConnector3" presStyleLbl="asst2" presStyleIdx="0" presStyleCnt="2"/>
      <dgm:spPr/>
      <dgm:t>
        <a:bodyPr/>
        <a:lstStyle/>
        <a:p>
          <a:endParaRPr lang="es-ES"/>
        </a:p>
      </dgm:t>
    </dgm:pt>
    <dgm:pt modelId="{391F7F66-74C7-4165-9010-AA60FC54393D}" type="pres">
      <dgm:prSet presAssocID="{3DB557E2-5C4D-4201-B9C6-C64E2AEE8F18}" presName="hierChild6" presStyleCnt="0"/>
      <dgm:spPr/>
    </dgm:pt>
    <dgm:pt modelId="{119C86C6-456A-4898-AC7B-99EAD5A6A026}" type="pres">
      <dgm:prSet presAssocID="{3DB557E2-5C4D-4201-B9C6-C64E2AEE8F18}" presName="hierChild7" presStyleCnt="0"/>
      <dgm:spPr/>
    </dgm:pt>
    <dgm:pt modelId="{C96E1EE6-ED78-47AC-A022-F74F4EF44690}" type="pres">
      <dgm:prSet presAssocID="{94819F8E-4596-432A-B086-73CBB56A6E88}" presName="Name111" presStyleLbl="parChTrans1D3" presStyleIdx="1" presStyleCnt="2"/>
      <dgm:spPr/>
      <dgm:t>
        <a:bodyPr/>
        <a:lstStyle/>
        <a:p>
          <a:endParaRPr lang="es-ES"/>
        </a:p>
      </dgm:t>
    </dgm:pt>
    <dgm:pt modelId="{653FCEF0-56FE-470E-9D3F-FF207895FF04}" type="pres">
      <dgm:prSet presAssocID="{59129183-FA76-45A8-9F15-F0DBA4849E5D}" presName="hierRoot3" presStyleCnt="0">
        <dgm:presLayoutVars>
          <dgm:hierBranch val="init"/>
        </dgm:presLayoutVars>
      </dgm:prSet>
      <dgm:spPr/>
    </dgm:pt>
    <dgm:pt modelId="{B59CB389-36BF-4F9E-8A06-C3E0BD1FF9B4}" type="pres">
      <dgm:prSet presAssocID="{59129183-FA76-45A8-9F15-F0DBA4849E5D}" presName="rootComposite3" presStyleCnt="0"/>
      <dgm:spPr/>
    </dgm:pt>
    <dgm:pt modelId="{24BF5AC8-74B2-4117-BFA6-317B96AB9D27}" type="pres">
      <dgm:prSet presAssocID="{59129183-FA76-45A8-9F15-F0DBA4849E5D}" presName="rootText3" presStyleLbl="asst2" presStyleIdx="1" presStyleCnt="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86BA19B-8443-4B11-88B5-69B49B2AF7F3}" type="pres">
      <dgm:prSet presAssocID="{59129183-FA76-45A8-9F15-F0DBA4849E5D}" presName="rootConnector3" presStyleLbl="asst2" presStyleIdx="1" presStyleCnt="2"/>
      <dgm:spPr/>
      <dgm:t>
        <a:bodyPr/>
        <a:lstStyle/>
        <a:p>
          <a:endParaRPr lang="es-ES"/>
        </a:p>
      </dgm:t>
    </dgm:pt>
    <dgm:pt modelId="{4B6A2BCD-828D-43C7-9FAA-BD407B3D7EED}" type="pres">
      <dgm:prSet presAssocID="{59129183-FA76-45A8-9F15-F0DBA4849E5D}" presName="hierChild6" presStyleCnt="0"/>
      <dgm:spPr/>
    </dgm:pt>
    <dgm:pt modelId="{CE4892B7-4D78-46DF-B33A-F0B9D3903F20}" type="pres">
      <dgm:prSet presAssocID="{59129183-FA76-45A8-9F15-F0DBA4849E5D}" presName="hierChild7" presStyleCnt="0"/>
      <dgm:spPr/>
    </dgm:pt>
    <dgm:pt modelId="{95A89365-E699-43C2-9C45-03B1BA73AA8A}" type="pres">
      <dgm:prSet presAssocID="{C0ECF4C0-F50F-4A48-A102-6E076EACEAEA}" presName="hierChild3" presStyleCnt="0"/>
      <dgm:spPr/>
    </dgm:pt>
    <dgm:pt modelId="{1C2D4F3D-6582-4E72-9E69-95A1408FC3D9}" type="pres">
      <dgm:prSet presAssocID="{C70266BB-2D7E-4F76-822B-98994654150E}" presName="Name111" presStyleLbl="parChTrans1D2" presStyleIdx="1" presStyleCnt="2"/>
      <dgm:spPr/>
      <dgm:t>
        <a:bodyPr/>
        <a:lstStyle/>
        <a:p>
          <a:endParaRPr lang="es-ES"/>
        </a:p>
      </dgm:t>
    </dgm:pt>
    <dgm:pt modelId="{025262BD-86DA-4AD2-AF27-F5B74B661552}" type="pres">
      <dgm:prSet presAssocID="{C44FE6DC-3470-4E6D-90EF-E85334004F9E}" presName="hierRoot3" presStyleCnt="0">
        <dgm:presLayoutVars>
          <dgm:hierBranch val="init"/>
        </dgm:presLayoutVars>
      </dgm:prSet>
      <dgm:spPr/>
    </dgm:pt>
    <dgm:pt modelId="{6CC55F18-493B-4B7E-8414-0890918B3781}" type="pres">
      <dgm:prSet presAssocID="{C44FE6DC-3470-4E6D-90EF-E85334004F9E}" presName="rootComposite3" presStyleCnt="0"/>
      <dgm:spPr/>
    </dgm:pt>
    <dgm:pt modelId="{AFFCCC38-B04F-49D7-9E7C-A202CC425258}" type="pres">
      <dgm:prSet presAssocID="{C44FE6DC-3470-4E6D-90EF-E85334004F9E}" presName="rootText3" presStyleLbl="asst1" presStyleIdx="0" presStyleCnt="1" custScaleX="131812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CC9A30C4-81BF-4EF3-8846-7320C03F0854}" type="pres">
      <dgm:prSet presAssocID="{C44FE6DC-3470-4E6D-90EF-E85334004F9E}" presName="rootConnector3" presStyleLbl="asst1" presStyleIdx="0" presStyleCnt="1"/>
      <dgm:spPr/>
      <dgm:t>
        <a:bodyPr/>
        <a:lstStyle/>
        <a:p>
          <a:endParaRPr lang="es-ES"/>
        </a:p>
      </dgm:t>
    </dgm:pt>
    <dgm:pt modelId="{59CF7054-B269-4F36-8DF8-852842828539}" type="pres">
      <dgm:prSet presAssocID="{C44FE6DC-3470-4E6D-90EF-E85334004F9E}" presName="hierChild6" presStyleCnt="0"/>
      <dgm:spPr/>
    </dgm:pt>
    <dgm:pt modelId="{C7E4202F-D282-4F5E-9364-11668479B90D}" type="pres">
      <dgm:prSet presAssocID="{C44FE6DC-3470-4E6D-90EF-E85334004F9E}" presName="hierChild7" presStyleCnt="0"/>
      <dgm:spPr/>
    </dgm:pt>
  </dgm:ptLst>
  <dgm:cxnLst>
    <dgm:cxn modelId="{AA9BE9DE-01FF-49DA-97E0-A9A3F1395DE9}" type="presOf" srcId="{C44FE6DC-3470-4E6D-90EF-E85334004F9E}" destId="{AFFCCC38-B04F-49D7-9E7C-A202CC425258}" srcOrd="0" destOrd="0" presId="urn:microsoft.com/office/officeart/2005/8/layout/orgChart1"/>
    <dgm:cxn modelId="{63B59042-AB83-422E-B365-F35D7EED5D30}" type="presOf" srcId="{94819F8E-4596-432A-B086-73CBB56A6E88}" destId="{C96E1EE6-ED78-47AC-A022-F74F4EF44690}" srcOrd="0" destOrd="0" presId="urn:microsoft.com/office/officeart/2005/8/layout/orgChart1"/>
    <dgm:cxn modelId="{E06B30B5-BEE6-4A97-A2E0-071D59B547B6}" srcId="{C0ECF4C0-F50F-4A48-A102-6E076EACEAEA}" destId="{C44FE6DC-3470-4E6D-90EF-E85334004F9E}" srcOrd="0" destOrd="0" parTransId="{C70266BB-2D7E-4F76-822B-98994654150E}" sibTransId="{09D20EF0-A3EC-4ED9-871E-F09121207845}"/>
    <dgm:cxn modelId="{7BEC5CBA-ED99-4CAE-9349-3726BA05D7B9}" srcId="{C0ECF4C0-F50F-4A48-A102-6E076EACEAEA}" destId="{A239FAD5-C114-401C-A6D3-B20938D26ED8}" srcOrd="1" destOrd="0" parTransId="{8445DD85-91FC-4241-BD57-28858A49559D}" sibTransId="{A6F71289-01DB-455E-82D1-0E33230269F8}"/>
    <dgm:cxn modelId="{4268638B-4F79-4BA0-9193-5C9A5737BE6D}" type="presOf" srcId="{A239FAD5-C114-401C-A6D3-B20938D26ED8}" destId="{0403686D-11D0-41C7-9D59-68459BD50A00}" srcOrd="0" destOrd="0" presId="urn:microsoft.com/office/officeart/2005/8/layout/orgChart1"/>
    <dgm:cxn modelId="{D49430E4-C648-48F0-BAB2-E2CCE1620BE4}" type="presOf" srcId="{C0ECF4C0-F50F-4A48-A102-6E076EACEAEA}" destId="{4CE17F13-7E13-4885-AE3E-0A7BA9525F44}" srcOrd="0" destOrd="0" presId="urn:microsoft.com/office/officeart/2005/8/layout/orgChart1"/>
    <dgm:cxn modelId="{E8E1E4BF-6DD9-4BD4-9753-D5985A28598C}" type="presOf" srcId="{C0ECF4C0-F50F-4A48-A102-6E076EACEAEA}" destId="{9E4E7E48-C2AC-47ED-B7C3-0006DD95E333}" srcOrd="1" destOrd="0" presId="urn:microsoft.com/office/officeart/2005/8/layout/orgChart1"/>
    <dgm:cxn modelId="{26339472-FA68-41BC-975C-20202CC0866A}" srcId="{A239FAD5-C114-401C-A6D3-B20938D26ED8}" destId="{3DB557E2-5C4D-4201-B9C6-C64E2AEE8F18}" srcOrd="0" destOrd="0" parTransId="{6695D9C8-ABDC-47B5-9E32-6199431362FB}" sibTransId="{194464DB-CC26-41F9-918A-19E9D5534233}"/>
    <dgm:cxn modelId="{FD5736D2-BA12-422B-AC50-EACDF427FCD4}" type="presOf" srcId="{6695D9C8-ABDC-47B5-9E32-6199431362FB}" destId="{BEF29A67-8B21-454A-81EB-C5FC1C45047C}" srcOrd="0" destOrd="0" presId="urn:microsoft.com/office/officeart/2005/8/layout/orgChart1"/>
    <dgm:cxn modelId="{B160BEC0-E4C6-418A-B154-0ADC0273CFFA}" type="presOf" srcId="{A239FAD5-C114-401C-A6D3-B20938D26ED8}" destId="{B2C3D0A1-501F-4C93-8353-5D40F0A48B9C}" srcOrd="1" destOrd="0" presId="urn:microsoft.com/office/officeart/2005/8/layout/orgChart1"/>
    <dgm:cxn modelId="{B7442D6C-2456-4992-8A54-766E2CC7F844}" type="presOf" srcId="{3DB557E2-5C4D-4201-B9C6-C64E2AEE8F18}" destId="{052D1FA3-E1FF-4199-B48C-09EBA93357CE}" srcOrd="0" destOrd="0" presId="urn:microsoft.com/office/officeart/2005/8/layout/orgChart1"/>
    <dgm:cxn modelId="{17129488-B8FC-4508-9514-DF6086B9B93D}" srcId="{1CBD7FC7-A751-400B-8A70-CC1EE9C3F829}" destId="{C0ECF4C0-F50F-4A48-A102-6E076EACEAEA}" srcOrd="0" destOrd="0" parTransId="{CEA55AD4-1117-4DB9-9C62-09EEDF9212F7}" sibTransId="{8D2396AF-CF48-4788-A4B4-6FA2713A2A84}"/>
    <dgm:cxn modelId="{261DC7E5-CD56-4AED-A454-20B9A24CEE33}" type="presOf" srcId="{3DB557E2-5C4D-4201-B9C6-C64E2AEE8F18}" destId="{989851B7-F5C9-4B80-A918-C39200398E58}" srcOrd="1" destOrd="0" presId="urn:microsoft.com/office/officeart/2005/8/layout/orgChart1"/>
    <dgm:cxn modelId="{1323F90C-BC02-48DE-A030-B66F542EEA2F}" type="presOf" srcId="{1CBD7FC7-A751-400B-8A70-CC1EE9C3F829}" destId="{4A981F9E-C4C6-471A-A310-6FC69EC0D954}" srcOrd="0" destOrd="0" presId="urn:microsoft.com/office/officeart/2005/8/layout/orgChart1"/>
    <dgm:cxn modelId="{99655D01-63BF-44A8-B229-52B05612C33A}" type="presOf" srcId="{8445DD85-91FC-4241-BD57-28858A49559D}" destId="{8314FA8B-901D-434C-876C-4C5452BC65C1}" srcOrd="0" destOrd="0" presId="urn:microsoft.com/office/officeart/2005/8/layout/orgChart1"/>
    <dgm:cxn modelId="{9DE3D4BC-4FDA-472F-A162-4305F1B9688B}" type="presOf" srcId="{59129183-FA76-45A8-9F15-F0DBA4849E5D}" destId="{24BF5AC8-74B2-4117-BFA6-317B96AB9D27}" srcOrd="0" destOrd="0" presId="urn:microsoft.com/office/officeart/2005/8/layout/orgChart1"/>
    <dgm:cxn modelId="{4BF215B7-D75F-4E27-9C06-A635B80DD3A7}" type="presOf" srcId="{C44FE6DC-3470-4E6D-90EF-E85334004F9E}" destId="{CC9A30C4-81BF-4EF3-8846-7320C03F0854}" srcOrd="1" destOrd="0" presId="urn:microsoft.com/office/officeart/2005/8/layout/orgChart1"/>
    <dgm:cxn modelId="{BFD31CE3-7706-4784-9D8B-0A4E7990C90F}" srcId="{A239FAD5-C114-401C-A6D3-B20938D26ED8}" destId="{59129183-FA76-45A8-9F15-F0DBA4849E5D}" srcOrd="1" destOrd="0" parTransId="{94819F8E-4596-432A-B086-73CBB56A6E88}" sibTransId="{91878363-5B83-4C90-9138-5732073160E5}"/>
    <dgm:cxn modelId="{C08BBB93-4CF9-457A-8396-67976265245C}" type="presOf" srcId="{59129183-FA76-45A8-9F15-F0DBA4849E5D}" destId="{186BA19B-8443-4B11-88B5-69B49B2AF7F3}" srcOrd="1" destOrd="0" presId="urn:microsoft.com/office/officeart/2005/8/layout/orgChart1"/>
    <dgm:cxn modelId="{934D13CE-DAE9-4385-B57F-4BE87FD9F8A9}" type="presOf" srcId="{C70266BB-2D7E-4F76-822B-98994654150E}" destId="{1C2D4F3D-6582-4E72-9E69-95A1408FC3D9}" srcOrd="0" destOrd="0" presId="urn:microsoft.com/office/officeart/2005/8/layout/orgChart1"/>
    <dgm:cxn modelId="{82DD1ADA-8F43-4496-9DED-EE7A0D8FE0F5}" type="presParOf" srcId="{4A981F9E-C4C6-471A-A310-6FC69EC0D954}" destId="{D431249A-9A21-4842-82AB-3C85D1020661}" srcOrd="0" destOrd="0" presId="urn:microsoft.com/office/officeart/2005/8/layout/orgChart1"/>
    <dgm:cxn modelId="{6A4C0832-499D-4F0F-A287-BEAB06FCD4E5}" type="presParOf" srcId="{D431249A-9A21-4842-82AB-3C85D1020661}" destId="{F53814CE-F9E4-4F0C-9171-5313297578EB}" srcOrd="0" destOrd="0" presId="urn:microsoft.com/office/officeart/2005/8/layout/orgChart1"/>
    <dgm:cxn modelId="{40E3E1DE-6A4E-4FF8-A445-CBC0B79C027E}" type="presParOf" srcId="{F53814CE-F9E4-4F0C-9171-5313297578EB}" destId="{4CE17F13-7E13-4885-AE3E-0A7BA9525F44}" srcOrd="0" destOrd="0" presId="urn:microsoft.com/office/officeart/2005/8/layout/orgChart1"/>
    <dgm:cxn modelId="{9CCFEBB3-F1FF-4773-A04F-02CC2F08ECA5}" type="presParOf" srcId="{F53814CE-F9E4-4F0C-9171-5313297578EB}" destId="{9E4E7E48-C2AC-47ED-B7C3-0006DD95E333}" srcOrd="1" destOrd="0" presId="urn:microsoft.com/office/officeart/2005/8/layout/orgChart1"/>
    <dgm:cxn modelId="{3BC4F3CA-8B01-48D8-B380-E61222B7D2D8}" type="presParOf" srcId="{D431249A-9A21-4842-82AB-3C85D1020661}" destId="{7A886D12-75F9-4DDE-862A-53B1BEBEF15B}" srcOrd="1" destOrd="0" presId="urn:microsoft.com/office/officeart/2005/8/layout/orgChart1"/>
    <dgm:cxn modelId="{8A346026-B421-49A2-A904-CADA8F70E082}" type="presParOf" srcId="{7A886D12-75F9-4DDE-862A-53B1BEBEF15B}" destId="{8314FA8B-901D-434C-876C-4C5452BC65C1}" srcOrd="0" destOrd="0" presId="urn:microsoft.com/office/officeart/2005/8/layout/orgChart1"/>
    <dgm:cxn modelId="{4D6F2D92-47C8-4A6E-B4D8-C66C959F8C02}" type="presParOf" srcId="{7A886D12-75F9-4DDE-862A-53B1BEBEF15B}" destId="{D6A0ECCC-B79D-4E42-B5EE-0A85F8179AB2}" srcOrd="1" destOrd="0" presId="urn:microsoft.com/office/officeart/2005/8/layout/orgChart1"/>
    <dgm:cxn modelId="{E1CB0014-3C22-4C8B-B499-C8B620B8BDE1}" type="presParOf" srcId="{D6A0ECCC-B79D-4E42-B5EE-0A85F8179AB2}" destId="{A872E5A6-0EF0-4FE9-9A1F-07C5D9BFE799}" srcOrd="0" destOrd="0" presId="urn:microsoft.com/office/officeart/2005/8/layout/orgChart1"/>
    <dgm:cxn modelId="{902AD91A-BECE-417A-AB93-FF877F4C34FC}" type="presParOf" srcId="{A872E5A6-0EF0-4FE9-9A1F-07C5D9BFE799}" destId="{0403686D-11D0-41C7-9D59-68459BD50A00}" srcOrd="0" destOrd="0" presId="urn:microsoft.com/office/officeart/2005/8/layout/orgChart1"/>
    <dgm:cxn modelId="{A9F9F202-7746-416D-BC2E-490796F1F8BD}" type="presParOf" srcId="{A872E5A6-0EF0-4FE9-9A1F-07C5D9BFE799}" destId="{B2C3D0A1-501F-4C93-8353-5D40F0A48B9C}" srcOrd="1" destOrd="0" presId="urn:microsoft.com/office/officeart/2005/8/layout/orgChart1"/>
    <dgm:cxn modelId="{95152C11-4054-4933-8D6F-5B6A7FB9EAE4}" type="presParOf" srcId="{D6A0ECCC-B79D-4E42-B5EE-0A85F8179AB2}" destId="{068E2DE9-C00A-49FE-AD55-3BF150331F3F}" srcOrd="1" destOrd="0" presId="urn:microsoft.com/office/officeart/2005/8/layout/orgChart1"/>
    <dgm:cxn modelId="{00767248-B82F-4F13-81E7-C3A19A5361AC}" type="presParOf" srcId="{D6A0ECCC-B79D-4E42-B5EE-0A85F8179AB2}" destId="{74A3B409-6891-43EC-A9A1-6F6831A197FD}" srcOrd="2" destOrd="0" presId="urn:microsoft.com/office/officeart/2005/8/layout/orgChart1"/>
    <dgm:cxn modelId="{D94D619E-63FD-4FC5-926F-18C7E21D233F}" type="presParOf" srcId="{74A3B409-6891-43EC-A9A1-6F6831A197FD}" destId="{BEF29A67-8B21-454A-81EB-C5FC1C45047C}" srcOrd="0" destOrd="0" presId="urn:microsoft.com/office/officeart/2005/8/layout/orgChart1"/>
    <dgm:cxn modelId="{0FE21E3B-812C-4222-ADC0-DDFB69A667B1}" type="presParOf" srcId="{74A3B409-6891-43EC-A9A1-6F6831A197FD}" destId="{F1BA0D24-6DBE-4EA6-BCD2-444B8D65DD34}" srcOrd="1" destOrd="0" presId="urn:microsoft.com/office/officeart/2005/8/layout/orgChart1"/>
    <dgm:cxn modelId="{2C4A947B-3924-410E-A103-2ECBDB47784C}" type="presParOf" srcId="{F1BA0D24-6DBE-4EA6-BCD2-444B8D65DD34}" destId="{79B18F26-B7FA-4D6D-B3BD-AAB3F19CF3AD}" srcOrd="0" destOrd="0" presId="urn:microsoft.com/office/officeart/2005/8/layout/orgChart1"/>
    <dgm:cxn modelId="{8FBA30BC-120D-4341-96AC-AAFA6C7B8414}" type="presParOf" srcId="{79B18F26-B7FA-4D6D-B3BD-AAB3F19CF3AD}" destId="{052D1FA3-E1FF-4199-B48C-09EBA93357CE}" srcOrd="0" destOrd="0" presId="urn:microsoft.com/office/officeart/2005/8/layout/orgChart1"/>
    <dgm:cxn modelId="{AEAAC2BF-AA35-456A-A021-EC85B01B819A}" type="presParOf" srcId="{79B18F26-B7FA-4D6D-B3BD-AAB3F19CF3AD}" destId="{989851B7-F5C9-4B80-A918-C39200398E58}" srcOrd="1" destOrd="0" presId="urn:microsoft.com/office/officeart/2005/8/layout/orgChart1"/>
    <dgm:cxn modelId="{D9DD2232-3B7E-4BBA-A667-3E3A63DB172F}" type="presParOf" srcId="{F1BA0D24-6DBE-4EA6-BCD2-444B8D65DD34}" destId="{391F7F66-74C7-4165-9010-AA60FC54393D}" srcOrd="1" destOrd="0" presId="urn:microsoft.com/office/officeart/2005/8/layout/orgChart1"/>
    <dgm:cxn modelId="{0524A795-325C-4413-A833-20142AF35FA9}" type="presParOf" srcId="{F1BA0D24-6DBE-4EA6-BCD2-444B8D65DD34}" destId="{119C86C6-456A-4898-AC7B-99EAD5A6A026}" srcOrd="2" destOrd="0" presId="urn:microsoft.com/office/officeart/2005/8/layout/orgChart1"/>
    <dgm:cxn modelId="{47FCD14E-C349-480F-A32E-F99727E54243}" type="presParOf" srcId="{74A3B409-6891-43EC-A9A1-6F6831A197FD}" destId="{C96E1EE6-ED78-47AC-A022-F74F4EF44690}" srcOrd="2" destOrd="0" presId="urn:microsoft.com/office/officeart/2005/8/layout/orgChart1"/>
    <dgm:cxn modelId="{71B2A794-A410-43CE-8343-D0CA78DED490}" type="presParOf" srcId="{74A3B409-6891-43EC-A9A1-6F6831A197FD}" destId="{653FCEF0-56FE-470E-9D3F-FF207895FF04}" srcOrd="3" destOrd="0" presId="urn:microsoft.com/office/officeart/2005/8/layout/orgChart1"/>
    <dgm:cxn modelId="{BE4EC448-7C9C-4861-ACBF-E2CAFB85F5FF}" type="presParOf" srcId="{653FCEF0-56FE-470E-9D3F-FF207895FF04}" destId="{B59CB389-36BF-4F9E-8A06-C3E0BD1FF9B4}" srcOrd="0" destOrd="0" presId="urn:microsoft.com/office/officeart/2005/8/layout/orgChart1"/>
    <dgm:cxn modelId="{D396A719-3657-4E59-BACE-E8CBC71D2BA1}" type="presParOf" srcId="{B59CB389-36BF-4F9E-8A06-C3E0BD1FF9B4}" destId="{24BF5AC8-74B2-4117-BFA6-317B96AB9D27}" srcOrd="0" destOrd="0" presId="urn:microsoft.com/office/officeart/2005/8/layout/orgChart1"/>
    <dgm:cxn modelId="{21B7818F-5A8D-4A15-90F9-6ED53B4B02E6}" type="presParOf" srcId="{B59CB389-36BF-4F9E-8A06-C3E0BD1FF9B4}" destId="{186BA19B-8443-4B11-88B5-69B49B2AF7F3}" srcOrd="1" destOrd="0" presId="urn:microsoft.com/office/officeart/2005/8/layout/orgChart1"/>
    <dgm:cxn modelId="{B1AC2AEE-5ADD-4114-918B-CB76F22DD6D6}" type="presParOf" srcId="{653FCEF0-56FE-470E-9D3F-FF207895FF04}" destId="{4B6A2BCD-828D-43C7-9FAA-BD407B3D7EED}" srcOrd="1" destOrd="0" presId="urn:microsoft.com/office/officeart/2005/8/layout/orgChart1"/>
    <dgm:cxn modelId="{E88124F1-CDA3-4B68-9697-8B7E996A8533}" type="presParOf" srcId="{653FCEF0-56FE-470E-9D3F-FF207895FF04}" destId="{CE4892B7-4D78-46DF-B33A-F0B9D3903F20}" srcOrd="2" destOrd="0" presId="urn:microsoft.com/office/officeart/2005/8/layout/orgChart1"/>
    <dgm:cxn modelId="{F2FDE3B7-A834-4000-A981-296A16A2641C}" type="presParOf" srcId="{D431249A-9A21-4842-82AB-3C85D1020661}" destId="{95A89365-E699-43C2-9C45-03B1BA73AA8A}" srcOrd="2" destOrd="0" presId="urn:microsoft.com/office/officeart/2005/8/layout/orgChart1"/>
    <dgm:cxn modelId="{14EC9279-D3A0-425B-BA04-E5928E7B25ED}" type="presParOf" srcId="{95A89365-E699-43C2-9C45-03B1BA73AA8A}" destId="{1C2D4F3D-6582-4E72-9E69-95A1408FC3D9}" srcOrd="0" destOrd="0" presId="urn:microsoft.com/office/officeart/2005/8/layout/orgChart1"/>
    <dgm:cxn modelId="{DD7A7B4B-49AE-4A60-AB73-E1FC98547578}" type="presParOf" srcId="{95A89365-E699-43C2-9C45-03B1BA73AA8A}" destId="{025262BD-86DA-4AD2-AF27-F5B74B661552}" srcOrd="1" destOrd="0" presId="urn:microsoft.com/office/officeart/2005/8/layout/orgChart1"/>
    <dgm:cxn modelId="{BA99453F-DA0D-4F3B-BC0A-6A4149FEE334}" type="presParOf" srcId="{025262BD-86DA-4AD2-AF27-F5B74B661552}" destId="{6CC55F18-493B-4B7E-8414-0890918B3781}" srcOrd="0" destOrd="0" presId="urn:microsoft.com/office/officeart/2005/8/layout/orgChart1"/>
    <dgm:cxn modelId="{F45CCE82-42BA-4104-BF45-53CAB5B54D33}" type="presParOf" srcId="{6CC55F18-493B-4B7E-8414-0890918B3781}" destId="{AFFCCC38-B04F-49D7-9E7C-A202CC425258}" srcOrd="0" destOrd="0" presId="urn:microsoft.com/office/officeart/2005/8/layout/orgChart1"/>
    <dgm:cxn modelId="{3B631155-833C-4BF7-B52B-EA2F5FA730C8}" type="presParOf" srcId="{6CC55F18-493B-4B7E-8414-0890918B3781}" destId="{CC9A30C4-81BF-4EF3-8846-7320C03F0854}" srcOrd="1" destOrd="0" presId="urn:microsoft.com/office/officeart/2005/8/layout/orgChart1"/>
    <dgm:cxn modelId="{51E5E4B6-0E57-4402-8089-3B7EFFC8B02B}" type="presParOf" srcId="{025262BD-86DA-4AD2-AF27-F5B74B661552}" destId="{59CF7054-B269-4F36-8DF8-852842828539}" srcOrd="1" destOrd="0" presId="urn:microsoft.com/office/officeart/2005/8/layout/orgChart1"/>
    <dgm:cxn modelId="{48396C36-D44D-4C0D-9141-7294975D2BDD}" type="presParOf" srcId="{025262BD-86DA-4AD2-AF27-F5B74B661552}" destId="{C7E4202F-D282-4F5E-9364-11668479B90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C2D4F3D-6582-4E72-9E69-95A1408FC3D9}">
      <dsp:nvSpPr>
        <dsp:cNvPr id="0" name=""/>
        <dsp:cNvSpPr/>
      </dsp:nvSpPr>
      <dsp:spPr>
        <a:xfrm>
          <a:off x="2764163" y="593834"/>
          <a:ext cx="124585" cy="545804"/>
        </a:xfrm>
        <a:custGeom>
          <a:avLst/>
          <a:gdLst/>
          <a:ahLst/>
          <a:cxnLst/>
          <a:rect l="0" t="0" r="0" b="0"/>
          <a:pathLst>
            <a:path>
              <a:moveTo>
                <a:pt x="124585" y="0"/>
              </a:moveTo>
              <a:lnTo>
                <a:pt x="124585" y="545804"/>
              </a:lnTo>
              <a:lnTo>
                <a:pt x="0" y="54580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6E1EE6-ED78-47AC-A022-F74F4EF44690}">
      <dsp:nvSpPr>
        <dsp:cNvPr id="0" name=""/>
        <dsp:cNvSpPr/>
      </dsp:nvSpPr>
      <dsp:spPr>
        <a:xfrm>
          <a:off x="2888749" y="2278710"/>
          <a:ext cx="124585" cy="5458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5804"/>
              </a:lnTo>
              <a:lnTo>
                <a:pt x="124585" y="54580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F29A67-8B21-454A-81EB-C5FC1C45047C}">
      <dsp:nvSpPr>
        <dsp:cNvPr id="0" name=""/>
        <dsp:cNvSpPr/>
      </dsp:nvSpPr>
      <dsp:spPr>
        <a:xfrm>
          <a:off x="2764163" y="2278710"/>
          <a:ext cx="124585" cy="545804"/>
        </a:xfrm>
        <a:custGeom>
          <a:avLst/>
          <a:gdLst/>
          <a:ahLst/>
          <a:cxnLst/>
          <a:rect l="0" t="0" r="0" b="0"/>
          <a:pathLst>
            <a:path>
              <a:moveTo>
                <a:pt x="124585" y="0"/>
              </a:moveTo>
              <a:lnTo>
                <a:pt x="124585" y="545804"/>
              </a:lnTo>
              <a:lnTo>
                <a:pt x="0" y="54580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14FA8B-901D-434C-876C-4C5452BC65C1}">
      <dsp:nvSpPr>
        <dsp:cNvPr id="0" name=""/>
        <dsp:cNvSpPr/>
      </dsp:nvSpPr>
      <dsp:spPr>
        <a:xfrm>
          <a:off x="2843029" y="593834"/>
          <a:ext cx="91440" cy="109160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9160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CE17F13-7E13-4885-AE3E-0A7BA9525F44}">
      <dsp:nvSpPr>
        <dsp:cNvPr id="0" name=""/>
        <dsp:cNvSpPr/>
      </dsp:nvSpPr>
      <dsp:spPr>
        <a:xfrm>
          <a:off x="2295483" y="568"/>
          <a:ext cx="1186532" cy="593266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126 patients screened</a:t>
          </a:r>
        </a:p>
      </dsp:txBody>
      <dsp:txXfrm>
        <a:off x="2295483" y="568"/>
        <a:ext cx="1186532" cy="593266"/>
      </dsp:txXfrm>
    </dsp:sp>
    <dsp:sp modelId="{0403686D-11D0-41C7-9D59-68459BD50A00}">
      <dsp:nvSpPr>
        <dsp:cNvPr id="0" name=""/>
        <dsp:cNvSpPr/>
      </dsp:nvSpPr>
      <dsp:spPr>
        <a:xfrm>
          <a:off x="2295483" y="1685444"/>
          <a:ext cx="1186532" cy="593266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Patients includ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n= 92</a:t>
          </a:r>
        </a:p>
      </dsp:txBody>
      <dsp:txXfrm>
        <a:off x="2295483" y="1685444"/>
        <a:ext cx="1186532" cy="593266"/>
      </dsp:txXfrm>
    </dsp:sp>
    <dsp:sp modelId="{052D1FA3-E1FF-4199-B48C-09EBA93357CE}">
      <dsp:nvSpPr>
        <dsp:cNvPr id="0" name=""/>
        <dsp:cNvSpPr/>
      </dsp:nvSpPr>
      <dsp:spPr>
        <a:xfrm>
          <a:off x="1577631" y="2527882"/>
          <a:ext cx="1186532" cy="593266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mRS 0-2 at 3 month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n= 60</a:t>
          </a:r>
        </a:p>
      </dsp:txBody>
      <dsp:txXfrm>
        <a:off x="1577631" y="2527882"/>
        <a:ext cx="1186532" cy="593266"/>
      </dsp:txXfrm>
    </dsp:sp>
    <dsp:sp modelId="{24BF5AC8-74B2-4117-BFA6-317B96AB9D27}">
      <dsp:nvSpPr>
        <dsp:cNvPr id="0" name=""/>
        <dsp:cNvSpPr/>
      </dsp:nvSpPr>
      <dsp:spPr>
        <a:xfrm>
          <a:off x="3013335" y="2527882"/>
          <a:ext cx="1186532" cy="593266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mRS 3-6 at 3 month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n= 32</a:t>
          </a:r>
        </a:p>
      </dsp:txBody>
      <dsp:txXfrm>
        <a:off x="3013335" y="2527882"/>
        <a:ext cx="1186532" cy="593266"/>
      </dsp:txXfrm>
    </dsp:sp>
    <dsp:sp modelId="{AFFCCC38-B04F-49D7-9E7C-A202CC425258}">
      <dsp:nvSpPr>
        <dsp:cNvPr id="0" name=""/>
        <dsp:cNvSpPr/>
      </dsp:nvSpPr>
      <dsp:spPr>
        <a:xfrm>
          <a:off x="1200172" y="843006"/>
          <a:ext cx="1563991" cy="593266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34 patients excluded: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14 exclusively pSAH patter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3 previous history of DM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>
              <a:latin typeface="Arial" panose="020B0604020202020204" pitchFamily="34" charset="0"/>
              <a:cs typeface="Arial" panose="020B0604020202020204" pitchFamily="34" charset="0"/>
            </a:rPr>
            <a:t>17 very short life expectancy</a:t>
          </a:r>
        </a:p>
      </dsp:txBody>
      <dsp:txXfrm>
        <a:off x="1200172" y="843006"/>
        <a:ext cx="1563991" cy="5932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ntana Moreno</dc:creator>
  <cp:keywords/>
  <dc:description/>
  <cp:lastModifiedBy>Daniel Santana Moreno</cp:lastModifiedBy>
  <cp:revision>7</cp:revision>
  <dcterms:created xsi:type="dcterms:W3CDTF">2023-03-13T09:52:00Z</dcterms:created>
  <dcterms:modified xsi:type="dcterms:W3CDTF">2023-04-03T08:10:00Z</dcterms:modified>
</cp:coreProperties>
</file>